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35417" w:rsidRDefault="00435417" w:rsidP="00435417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bookmarkStart w:id="0" w:name="_GoBack"/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1170"/>
        <w:gridCol w:w="1170"/>
        <w:gridCol w:w="1170"/>
        <w:gridCol w:w="1170"/>
        <w:gridCol w:w="1170"/>
        <w:gridCol w:w="1170"/>
        <w:gridCol w:w="1170"/>
        <w:gridCol w:w="1170"/>
      </w:tblGrid>
      <w:tr w:rsidR="00435417" w:rsidRPr="009C6824" w:rsidTr="008F255E">
        <w:trPr>
          <w:trHeight w:val="3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417" w:rsidRPr="009C6824" w:rsidRDefault="00435417" w:rsidP="008F255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417" w:rsidRPr="009C6824" w:rsidRDefault="00435417" w:rsidP="008F255E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9C682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MB</w:t>
            </w:r>
            <w:proofErr w:type="spellEnd"/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417" w:rsidRPr="009C6824" w:rsidRDefault="00435417" w:rsidP="008F255E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9C682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MF</w:t>
            </w:r>
            <w:proofErr w:type="spellEnd"/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417" w:rsidRPr="009C6824" w:rsidRDefault="00435417" w:rsidP="008F255E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C6824">
              <w:rPr>
                <w:rFonts w:ascii="Cambria Math" w:hAnsi="Cambria Math" w:cs="Cambria Math"/>
                <w:b/>
                <w:bCs/>
                <w:color w:val="000000"/>
                <w:sz w:val="22"/>
                <w:szCs w:val="22"/>
              </w:rPr>
              <w:t>𝜷</w:t>
            </w:r>
            <w:r w:rsidRPr="009C682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417" w:rsidRPr="009C6824" w:rsidRDefault="00435417" w:rsidP="008F255E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C6824">
              <w:rPr>
                <w:rFonts w:ascii="Cambria Math" w:hAnsi="Cambria Math" w:cs="Cambria Math"/>
                <w:b/>
                <w:bCs/>
                <w:color w:val="000000"/>
                <w:sz w:val="22"/>
                <w:szCs w:val="22"/>
              </w:rPr>
              <w:t>𝜶</w:t>
            </w:r>
            <w:r w:rsidRPr="009C682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417" w:rsidRPr="009C6824" w:rsidRDefault="00435417" w:rsidP="008F255E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C6824">
              <w:rPr>
                <w:rFonts w:ascii="Cambria Math" w:hAnsi="Cambria Math" w:cs="Cambria Math"/>
                <w:b/>
                <w:bCs/>
                <w:color w:val="000000"/>
                <w:sz w:val="22"/>
                <w:szCs w:val="22"/>
              </w:rPr>
              <w:t>𝜶</w:t>
            </w:r>
            <w:r w:rsidRPr="009C682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417" w:rsidRPr="009C6824" w:rsidRDefault="00435417" w:rsidP="008F255E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λ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417" w:rsidRPr="009C6824" w:rsidRDefault="00435417" w:rsidP="008F255E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 w:rsidR="00435417" w:rsidRPr="009C6824" w:rsidTr="008F255E">
        <w:trPr>
          <w:trHeight w:val="38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417" w:rsidRPr="009C6824" w:rsidRDefault="00435417" w:rsidP="008F255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5</w:t>
            </w:r>
            <w:r w:rsidRPr="009C682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th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417" w:rsidRPr="009C6824" w:rsidRDefault="00435417" w:rsidP="008F255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417" w:rsidRPr="009C6824" w:rsidRDefault="00435417" w:rsidP="008F255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417" w:rsidRPr="009C6824" w:rsidRDefault="00435417" w:rsidP="008F255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417" w:rsidRPr="009C6824" w:rsidRDefault="00435417" w:rsidP="008F255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-1.6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417" w:rsidRPr="009C6824" w:rsidRDefault="00435417" w:rsidP="008F255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-1.9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417" w:rsidRPr="009C6824" w:rsidRDefault="00435417" w:rsidP="008F255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-0.5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417" w:rsidRPr="009C6824" w:rsidRDefault="00435417" w:rsidP="008F255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0.15</w:t>
            </w:r>
          </w:p>
        </w:tc>
      </w:tr>
      <w:tr w:rsidR="00435417" w:rsidRPr="009C6824" w:rsidTr="008F255E">
        <w:trPr>
          <w:trHeight w:val="38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417" w:rsidRPr="009C6824" w:rsidRDefault="00435417" w:rsidP="008F255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5</w:t>
            </w:r>
            <w:r w:rsidRPr="009C682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th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417" w:rsidRPr="009C6824" w:rsidRDefault="00435417" w:rsidP="008F255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417" w:rsidRPr="009C6824" w:rsidRDefault="00435417" w:rsidP="008F255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417" w:rsidRPr="009C6824" w:rsidRDefault="00435417" w:rsidP="008F255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417" w:rsidRPr="009C6824" w:rsidRDefault="00435417" w:rsidP="008F255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-0.8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417" w:rsidRPr="009C6824" w:rsidRDefault="00435417" w:rsidP="008F255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-0.4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417" w:rsidRPr="009C6824" w:rsidRDefault="00435417" w:rsidP="008F255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-0.2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417" w:rsidRPr="009C6824" w:rsidRDefault="00435417" w:rsidP="008F255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0.43</w:t>
            </w:r>
          </w:p>
        </w:tc>
      </w:tr>
      <w:tr w:rsidR="00435417" w:rsidRPr="009C6824" w:rsidTr="008F255E">
        <w:trPr>
          <w:trHeight w:val="32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417" w:rsidRPr="009C6824" w:rsidRDefault="00435417" w:rsidP="008F255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417" w:rsidRPr="009C6824" w:rsidRDefault="00435417" w:rsidP="008F255E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417" w:rsidRPr="009C6824" w:rsidRDefault="00435417" w:rsidP="008F255E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417" w:rsidRPr="009C6824" w:rsidRDefault="00435417" w:rsidP="008F255E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417" w:rsidRPr="009C6824" w:rsidRDefault="00435417" w:rsidP="008F255E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417" w:rsidRPr="009C6824" w:rsidRDefault="00435417" w:rsidP="008F255E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0.2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417" w:rsidRPr="009C6824" w:rsidRDefault="00435417" w:rsidP="008F255E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417" w:rsidRPr="009C6824" w:rsidRDefault="00435417" w:rsidP="008F255E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72</w:t>
            </w:r>
          </w:p>
        </w:tc>
      </w:tr>
      <w:tr w:rsidR="00435417" w:rsidRPr="009C6824" w:rsidTr="008F255E">
        <w:trPr>
          <w:trHeight w:val="38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417" w:rsidRPr="009C6824" w:rsidRDefault="00435417" w:rsidP="008F255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75</w:t>
            </w:r>
            <w:r w:rsidRPr="009C682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th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417" w:rsidRPr="009C6824" w:rsidRDefault="00435417" w:rsidP="008F255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1.6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417" w:rsidRPr="009C6824" w:rsidRDefault="00435417" w:rsidP="008F255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1.2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417" w:rsidRPr="009C6824" w:rsidRDefault="00435417" w:rsidP="008F255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1.4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417" w:rsidRPr="009C6824" w:rsidRDefault="00435417" w:rsidP="008F255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417" w:rsidRPr="009C6824" w:rsidRDefault="00435417" w:rsidP="008F255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417" w:rsidRPr="009C6824" w:rsidRDefault="00435417" w:rsidP="008F255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417" w:rsidRPr="009C6824" w:rsidRDefault="00435417" w:rsidP="008F255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1.05</w:t>
            </w:r>
          </w:p>
        </w:tc>
      </w:tr>
      <w:tr w:rsidR="00435417" w:rsidRPr="009C6824" w:rsidTr="008F255E">
        <w:trPr>
          <w:trHeight w:val="380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417" w:rsidRPr="009C6824" w:rsidRDefault="00435417" w:rsidP="008F255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95</w:t>
            </w:r>
            <w:r w:rsidRPr="009C6824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th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417" w:rsidRPr="009C6824" w:rsidRDefault="00435417" w:rsidP="008F255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2.0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417" w:rsidRPr="009C6824" w:rsidRDefault="00435417" w:rsidP="008F255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1.7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417" w:rsidRPr="009C6824" w:rsidRDefault="00435417" w:rsidP="008F255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1.7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417" w:rsidRPr="009C6824" w:rsidRDefault="00435417" w:rsidP="008F255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417" w:rsidRPr="009C6824" w:rsidRDefault="00435417" w:rsidP="008F255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1.4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417" w:rsidRPr="009C6824" w:rsidRDefault="00435417" w:rsidP="008F255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2.6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5417" w:rsidRPr="009C6824" w:rsidRDefault="00435417" w:rsidP="008F255E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C6824">
              <w:rPr>
                <w:rFonts w:ascii="Arial" w:hAnsi="Arial" w:cs="Arial"/>
                <w:color w:val="000000"/>
                <w:sz w:val="22"/>
                <w:szCs w:val="22"/>
              </w:rPr>
              <w:t>1.32</w:t>
            </w:r>
          </w:p>
        </w:tc>
      </w:tr>
    </w:tbl>
    <w:p w:rsidR="004D1B61" w:rsidRDefault="004D1B61"/>
    <w:sectPr w:rsidR="004D1B61" w:rsidSect="009C21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417"/>
    <w:rsid w:val="001C5B99"/>
    <w:rsid w:val="002823E1"/>
    <w:rsid w:val="002F2315"/>
    <w:rsid w:val="003A6B68"/>
    <w:rsid w:val="003E5034"/>
    <w:rsid w:val="003F2382"/>
    <w:rsid w:val="00435417"/>
    <w:rsid w:val="00483567"/>
    <w:rsid w:val="004D1B61"/>
    <w:rsid w:val="005E65E9"/>
    <w:rsid w:val="006204BC"/>
    <w:rsid w:val="00680E87"/>
    <w:rsid w:val="0071725D"/>
    <w:rsid w:val="00766982"/>
    <w:rsid w:val="007C29BD"/>
    <w:rsid w:val="007D0F36"/>
    <w:rsid w:val="007F35C9"/>
    <w:rsid w:val="008212EB"/>
    <w:rsid w:val="00860AA2"/>
    <w:rsid w:val="00933BD7"/>
    <w:rsid w:val="00974D6A"/>
    <w:rsid w:val="009C212D"/>
    <w:rsid w:val="00BE1DC9"/>
    <w:rsid w:val="00BF1DCB"/>
    <w:rsid w:val="00C3471E"/>
    <w:rsid w:val="00EF0331"/>
    <w:rsid w:val="00F268BD"/>
    <w:rsid w:val="00F27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E695B1"/>
  <w14:defaultImageDpi w14:val="32767"/>
  <w15:chartTrackingRefBased/>
  <w15:docId w15:val="{ADE4B0D7-932E-B04A-BD49-3F997086F9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35417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qFormat/>
    <w:rsid w:val="00435417"/>
    <w:pPr>
      <w:keepNext/>
      <w:keepLines/>
      <w:spacing w:before="40"/>
      <w:outlineLvl w:val="1"/>
    </w:pPr>
    <w:rPr>
      <w:rFonts w:ascii="Calibri Light" w:eastAsia="MS Gothic" w:hAnsi="Calibri Light"/>
      <w:color w:val="2E74B5"/>
      <w:sz w:val="26"/>
      <w:szCs w:val="2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35417"/>
    <w:rPr>
      <w:rFonts w:ascii="Calibri Light" w:eastAsia="MS Gothic" w:hAnsi="Calibri Light" w:cs="Times New Roman"/>
      <w:color w:val="2E74B5"/>
      <w:sz w:val="26"/>
      <w:szCs w:val="2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06</Characters>
  <Application>Microsoft Office Word</Application>
  <DocSecurity>0</DocSecurity>
  <Lines>1</Lines>
  <Paragraphs>1</Paragraphs>
  <ScaleCrop>false</ScaleCrop>
  <Company/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Holper</dc:creator>
  <cp:keywords/>
  <dc:description/>
  <cp:lastModifiedBy>Lisa Holper</cp:lastModifiedBy>
  <cp:revision>1</cp:revision>
  <dcterms:created xsi:type="dcterms:W3CDTF">2019-07-11T12:40:00Z</dcterms:created>
  <dcterms:modified xsi:type="dcterms:W3CDTF">2019-07-11T12:41:00Z</dcterms:modified>
</cp:coreProperties>
</file>